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450" w:tblpY="2345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147"/>
        <w:gridCol w:w="1566"/>
        <w:gridCol w:w="2498"/>
        <w:gridCol w:w="2695"/>
      </w:tblGrid>
      <w:tr w:rsidR="00B0123D" w:rsidRPr="004C7095" w14:paraId="3A31E9CB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0D5C026D" w14:textId="4F41AE2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D5CAB8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otal no. of visi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EB462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otal no. of women visi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EAEEA3" w14:textId="1136C9AD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</w:pPr>
            <w:r w:rsidRPr="00A525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Women visited who had not yet attended ANC, n (%)</w:t>
            </w:r>
            <w:r w:rsidR="00F51D13" w:rsidRPr="00A525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54B05FF" w14:textId="255A011D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Median gestational age at first </w:t>
            </w:r>
            <w:r w:rsidR="00817ECE" w:rsidRPr="00A525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HW</w:t>
            </w:r>
            <w:r w:rsidRPr="00A5258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visit, weeks (IQR)</w:t>
            </w:r>
          </w:p>
        </w:tc>
      </w:tr>
      <w:tr w:rsidR="00B0123D" w:rsidRPr="004C7095" w14:paraId="33F8009B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27E2E8A4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ly 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39187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2B97D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C2DB41" w14:textId="526B80EE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7 (38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C3E20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15, 30)</w:t>
            </w:r>
          </w:p>
        </w:tc>
      </w:tr>
      <w:tr w:rsidR="00B0123D" w:rsidRPr="004C7095" w14:paraId="462F1727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4C3C0FE0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gust 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9EED9" w14:textId="2C4F6989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CD8F1" w14:textId="70194CFC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B74C8" w14:textId="31A58085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6 (36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59E84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15, 29)</w:t>
            </w:r>
          </w:p>
        </w:tc>
      </w:tr>
      <w:tr w:rsidR="00B0123D" w:rsidRPr="004C7095" w14:paraId="2340EF4C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17980DE9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ember 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A55D9" w14:textId="7D907DB0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C3423" w14:textId="15AB4959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88CF13" w14:textId="485C8B6F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2 (30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D49ABC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16, 30)</w:t>
            </w:r>
          </w:p>
        </w:tc>
      </w:tr>
      <w:tr w:rsidR="00B0123D" w:rsidRPr="004C7095" w14:paraId="52FCAAA5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0D28F7A7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tober 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B16841" w14:textId="2B32CFBC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9745B" w14:textId="6729A11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1B2E1" w14:textId="2793E379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7 (35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F5D517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15, 28)</w:t>
            </w:r>
          </w:p>
        </w:tc>
      </w:tr>
      <w:tr w:rsidR="00B0123D" w:rsidRPr="004C7095" w14:paraId="4507D91F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422B6D3C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vember 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A62DA" w14:textId="57583071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F06B0" w14:textId="4315CD51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037FA" w14:textId="29A4992F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7 (37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710CE1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16, 27)</w:t>
            </w:r>
          </w:p>
        </w:tc>
      </w:tr>
      <w:tr w:rsidR="00B0123D" w:rsidRPr="004C7095" w14:paraId="6B81FE8E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59215BBE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cember 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C96DEC" w14:textId="6D475463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8AF823" w14:textId="36726DB9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E24DD" w14:textId="29CF08C6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3 (39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AFB92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16, 28)</w:t>
            </w:r>
          </w:p>
        </w:tc>
      </w:tr>
      <w:tr w:rsidR="00B0123D" w:rsidRPr="004C7095" w14:paraId="43EAA7C4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750F8AB7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nuary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497581" w14:textId="647D4509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2DCCC6" w14:textId="5EE82F1E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5ABF5" w14:textId="22BC165A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 (42.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A242D5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16, 29)</w:t>
            </w:r>
          </w:p>
        </w:tc>
      </w:tr>
      <w:tr w:rsidR="00B0123D" w:rsidRPr="004C7095" w14:paraId="2B09B812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1C32E17F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bruary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019010" w14:textId="34CE59D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0A83A" w14:textId="0C6474BB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2A0EC" w14:textId="4ABDD873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7 (40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D64460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15, 29)</w:t>
            </w:r>
          </w:p>
        </w:tc>
      </w:tr>
      <w:tr w:rsidR="00B0123D" w:rsidRPr="004C7095" w14:paraId="733EBB8C" w14:textId="77777777" w:rsidTr="00223906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2EE74FED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ch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1F236" w14:textId="6B595256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60DE2" w14:textId="04DEF3D1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F7224" w14:textId="631DB9F8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0 (44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2BC558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 (14, 29)</w:t>
            </w:r>
          </w:p>
        </w:tc>
      </w:tr>
      <w:tr w:rsidR="00B0123D" w:rsidRPr="004C7095" w14:paraId="06C79D95" w14:textId="77777777" w:rsidTr="00223906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48ADF05B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ril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AAEB2" w14:textId="5CB8A726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3CC21F" w14:textId="783C5025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008D6" w14:textId="1013C865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 (54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531133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 (14, 26)</w:t>
            </w:r>
          </w:p>
        </w:tc>
      </w:tr>
      <w:tr w:rsidR="00B0123D" w:rsidRPr="004C7095" w14:paraId="38043D8A" w14:textId="77777777" w:rsidTr="00223906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32F51E9E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y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463CD" w14:textId="32F14B06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955F21" w14:textId="3CDB96A0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F3C8C" w14:textId="61FB7519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4 (64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2D439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13, 24)</w:t>
            </w:r>
          </w:p>
        </w:tc>
      </w:tr>
      <w:tr w:rsidR="00B0123D" w:rsidRPr="004C7095" w14:paraId="336A3B08" w14:textId="77777777" w:rsidTr="00223906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15B99EC4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ne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0C918F" w14:textId="6DD8066F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8D1F3" w14:textId="4F2E434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B1731" w14:textId="06C838F2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9 (69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82543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13, 23)</w:t>
            </w:r>
          </w:p>
        </w:tc>
      </w:tr>
      <w:tr w:rsidR="00B0123D" w:rsidRPr="004C7095" w14:paraId="02939E05" w14:textId="77777777" w:rsidTr="00223906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0D676485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ly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80826" w14:textId="137BC7B0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D7EBC" w14:textId="3CD7DBC0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3BF79" w14:textId="4A3D4EDD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4 (75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06C3D5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12, 23)</w:t>
            </w:r>
          </w:p>
        </w:tc>
      </w:tr>
      <w:tr w:rsidR="00B0123D" w:rsidRPr="004C7095" w14:paraId="2D9BC270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7421DEE9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gust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17A38" w14:textId="0EA86C0E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6AA490" w14:textId="4016303D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80992" w14:textId="2D0761E8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9 (81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8FBAC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12, 21)</w:t>
            </w:r>
          </w:p>
        </w:tc>
      </w:tr>
      <w:tr w:rsidR="00B0123D" w:rsidRPr="004C7095" w14:paraId="361FF59C" w14:textId="77777777" w:rsidTr="00223906">
        <w:trPr>
          <w:trHeight w:val="143"/>
        </w:trPr>
        <w:tc>
          <w:tcPr>
            <w:tcW w:w="0" w:type="auto"/>
            <w:shd w:val="clear" w:color="auto" w:fill="auto"/>
            <w:vAlign w:val="center"/>
            <w:hideMark/>
          </w:tcPr>
          <w:p w14:paraId="4B7F0B11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tember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876D9" w14:textId="6E4602A4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543D59" w14:textId="2E4565AF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C242FD" w14:textId="0F43D128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 (85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BB3DC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12, 21)</w:t>
            </w:r>
          </w:p>
        </w:tc>
      </w:tr>
      <w:tr w:rsidR="00B0123D" w:rsidRPr="004C7095" w14:paraId="1208600D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031E30BA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tober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3FF4E3" w14:textId="0EE03834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26D7B" w14:textId="375AB60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EB6F6" w14:textId="37BBB722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8 (82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29B31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12, 21)</w:t>
            </w:r>
          </w:p>
        </w:tc>
      </w:tr>
      <w:tr w:rsidR="00B0123D" w:rsidRPr="004C7095" w14:paraId="7EB2814E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66597D81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vember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30B334" w14:textId="4AD8E8A6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579699" w14:textId="2E060103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95B13" w14:textId="376D77C2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9 (85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E5513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12, 21)</w:t>
            </w:r>
          </w:p>
        </w:tc>
      </w:tr>
      <w:tr w:rsidR="00B0123D" w:rsidRPr="004C7095" w14:paraId="061DC2EA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21179183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cember 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611F4" w14:textId="7E620643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5B7C6E" w14:textId="37619B18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16A0B" w14:textId="7D98103C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 (86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32FCF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12, 22)</w:t>
            </w:r>
          </w:p>
        </w:tc>
      </w:tr>
      <w:tr w:rsidR="00B0123D" w:rsidRPr="004C7095" w14:paraId="49923D98" w14:textId="77777777" w:rsidTr="00223906">
        <w:trPr>
          <w:trHeight w:val="89"/>
        </w:trPr>
        <w:tc>
          <w:tcPr>
            <w:tcW w:w="0" w:type="auto"/>
            <w:shd w:val="clear" w:color="auto" w:fill="auto"/>
            <w:vAlign w:val="center"/>
            <w:hideMark/>
          </w:tcPr>
          <w:p w14:paraId="3ECB2CA7" w14:textId="1959794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nuary 2014</w:t>
            </w:r>
            <w:r w:rsidR="000E01E3" w:rsidRPr="00A5258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7CCB80" w14:textId="11973001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97B642" w14:textId="3687BABD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7C3C4" w14:textId="4DB3C7EE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71C8E"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9 (82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DAA11" w14:textId="77777777" w:rsidR="00705632" w:rsidRPr="00A52588" w:rsidRDefault="00705632" w:rsidP="0022390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5258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12, 23)</w:t>
            </w:r>
          </w:p>
        </w:tc>
      </w:tr>
    </w:tbl>
    <w:p w14:paraId="14C943CA" w14:textId="2DC528EA" w:rsidR="00CE6662" w:rsidRPr="00A52588" w:rsidRDefault="00563922">
      <w:pPr>
        <w:rPr>
          <w:rFonts w:ascii="Arial" w:hAnsi="Arial" w:cs="Arial"/>
          <w:b/>
          <w:sz w:val="22"/>
          <w:szCs w:val="22"/>
          <w:vertAlign w:val="superscript"/>
        </w:rPr>
      </w:pPr>
      <w:r w:rsidRPr="00A52588">
        <w:rPr>
          <w:rFonts w:ascii="Arial" w:hAnsi="Arial" w:cs="Arial"/>
          <w:b/>
          <w:sz w:val="22"/>
          <w:szCs w:val="22"/>
        </w:rPr>
        <w:t>Table S6</w:t>
      </w:r>
      <w:r w:rsidR="0005145B" w:rsidRPr="00A52588">
        <w:rPr>
          <w:rFonts w:ascii="Arial" w:hAnsi="Arial" w:cs="Arial"/>
          <w:b/>
          <w:sz w:val="22"/>
          <w:szCs w:val="22"/>
        </w:rPr>
        <w:t xml:space="preserve">. </w:t>
      </w:r>
      <w:r w:rsidR="004C7095" w:rsidRPr="00A52588">
        <w:rPr>
          <w:rFonts w:ascii="Arial" w:hAnsi="Arial" w:cs="Arial"/>
          <w:b/>
          <w:sz w:val="22"/>
          <w:szCs w:val="22"/>
        </w:rPr>
        <w:t xml:space="preserve">Quantity of home visits conducted by </w:t>
      </w:r>
      <w:r w:rsidR="00016E72" w:rsidRPr="00A52588">
        <w:rPr>
          <w:rFonts w:ascii="Arial" w:hAnsi="Arial" w:cs="Arial"/>
          <w:b/>
          <w:sz w:val="22"/>
          <w:szCs w:val="22"/>
        </w:rPr>
        <w:t>community health workers</w:t>
      </w:r>
      <w:r w:rsidR="004C7095" w:rsidRPr="00A52588">
        <w:rPr>
          <w:rFonts w:ascii="Arial" w:hAnsi="Arial" w:cs="Arial"/>
          <w:b/>
          <w:sz w:val="22"/>
          <w:szCs w:val="22"/>
        </w:rPr>
        <w:t xml:space="preserve"> over the study period</w:t>
      </w:r>
      <w:r w:rsidR="00F51D13" w:rsidRPr="00A52588">
        <w:rPr>
          <w:rFonts w:ascii="Arial" w:hAnsi="Arial" w:cs="Arial"/>
          <w:b/>
          <w:sz w:val="22"/>
          <w:szCs w:val="22"/>
          <w:vertAlign w:val="superscript"/>
        </w:rPr>
        <w:t>1</w:t>
      </w:r>
    </w:p>
    <w:p w14:paraId="54713069" w14:textId="77777777" w:rsidR="00223906" w:rsidRDefault="00223906" w:rsidP="00CE6662">
      <w:pPr>
        <w:tabs>
          <w:tab w:val="left" w:pos="6588"/>
        </w:tabs>
        <w:rPr>
          <w:rFonts w:ascii="Times New Roman" w:hAnsi="Times New Roman" w:cs="Times New Roman"/>
          <w:b/>
        </w:rPr>
      </w:pPr>
    </w:p>
    <w:p w14:paraId="0C96C33E" w14:textId="13BFD659" w:rsidR="00CE6662" w:rsidRPr="00A52588" w:rsidRDefault="00CE6662" w:rsidP="00CE6662">
      <w:pPr>
        <w:tabs>
          <w:tab w:val="left" w:pos="6588"/>
        </w:tabs>
        <w:rPr>
          <w:rFonts w:ascii="Arial" w:hAnsi="Arial" w:cs="Arial"/>
          <w:sz w:val="18"/>
          <w:szCs w:val="18"/>
        </w:rPr>
      </w:pPr>
      <w:r w:rsidRPr="00A52588">
        <w:rPr>
          <w:rFonts w:ascii="Arial" w:hAnsi="Arial" w:cs="Arial"/>
          <w:b/>
          <w:sz w:val="18"/>
          <w:szCs w:val="18"/>
        </w:rPr>
        <w:t>Abbreviations:</w:t>
      </w:r>
      <w:r w:rsidRPr="00A52588">
        <w:rPr>
          <w:rFonts w:ascii="Arial" w:hAnsi="Arial" w:cs="Arial"/>
          <w:sz w:val="18"/>
          <w:szCs w:val="18"/>
        </w:rPr>
        <w:t xml:space="preserve"> </w:t>
      </w:r>
      <w:r w:rsidR="00620795" w:rsidRPr="00A52588">
        <w:rPr>
          <w:rFonts w:ascii="Arial" w:hAnsi="Arial" w:cs="Arial"/>
          <w:sz w:val="18"/>
          <w:szCs w:val="18"/>
        </w:rPr>
        <w:t xml:space="preserve">no.=number; </w:t>
      </w:r>
      <w:r w:rsidR="0064123F" w:rsidRPr="00A52588">
        <w:rPr>
          <w:rFonts w:ascii="Arial" w:hAnsi="Arial" w:cs="Arial"/>
          <w:sz w:val="18"/>
          <w:szCs w:val="18"/>
        </w:rPr>
        <w:t xml:space="preserve">ANC=antenatal care; </w:t>
      </w:r>
      <w:r w:rsidR="005714AB" w:rsidRPr="00A52588">
        <w:rPr>
          <w:rFonts w:ascii="Arial" w:hAnsi="Arial" w:cs="Arial"/>
          <w:sz w:val="18"/>
          <w:szCs w:val="18"/>
        </w:rPr>
        <w:t>CHW=community health worker; IQR=interquartile range</w:t>
      </w:r>
    </w:p>
    <w:p w14:paraId="2158922E" w14:textId="5CB1BF1B" w:rsidR="00F51D13" w:rsidRPr="00A52588" w:rsidRDefault="00F51D13" w:rsidP="00F51D13">
      <w:pPr>
        <w:tabs>
          <w:tab w:val="left" w:pos="6488"/>
        </w:tabs>
        <w:rPr>
          <w:rFonts w:ascii="Arial" w:hAnsi="Arial" w:cs="Arial"/>
          <w:sz w:val="18"/>
          <w:szCs w:val="18"/>
        </w:rPr>
      </w:pPr>
      <w:r w:rsidRPr="00A52588">
        <w:rPr>
          <w:rFonts w:ascii="Arial" w:hAnsi="Arial" w:cs="Arial"/>
          <w:sz w:val="18"/>
          <w:szCs w:val="18"/>
          <w:vertAlign w:val="superscript"/>
        </w:rPr>
        <w:t>1</w:t>
      </w:r>
      <w:r w:rsidRPr="00A52588">
        <w:rPr>
          <w:rFonts w:ascii="Arial" w:hAnsi="Arial" w:cs="Arial"/>
          <w:sz w:val="18"/>
          <w:szCs w:val="18"/>
        </w:rPr>
        <w:t xml:space="preserve"> These data were obtained from clinical registers that the CHWs in the intervention areas filled out and submitted to their supervisors (the community outreach nurses) at the healthcare facilities. </w:t>
      </w:r>
    </w:p>
    <w:p w14:paraId="781F5B6B" w14:textId="753A9594" w:rsidR="00CE6662" w:rsidRPr="00A52588" w:rsidRDefault="00F51D13" w:rsidP="00CE6662">
      <w:pPr>
        <w:tabs>
          <w:tab w:val="left" w:pos="6588"/>
        </w:tabs>
        <w:rPr>
          <w:rFonts w:ascii="Arial" w:hAnsi="Arial" w:cs="Arial"/>
          <w:sz w:val="18"/>
          <w:szCs w:val="18"/>
        </w:rPr>
      </w:pPr>
      <w:r w:rsidRPr="00A52588">
        <w:rPr>
          <w:rFonts w:ascii="Arial" w:hAnsi="Arial" w:cs="Arial"/>
          <w:sz w:val="18"/>
          <w:szCs w:val="18"/>
          <w:vertAlign w:val="superscript"/>
        </w:rPr>
        <w:t>2</w:t>
      </w:r>
      <w:r w:rsidR="00CE6662" w:rsidRPr="00A52588">
        <w:rPr>
          <w:rFonts w:ascii="Arial" w:hAnsi="Arial" w:cs="Arial"/>
          <w:sz w:val="18"/>
          <w:szCs w:val="18"/>
        </w:rPr>
        <w:t xml:space="preserve"> The </w:t>
      </w:r>
      <w:r w:rsidR="007C2F13" w:rsidRPr="00A52588">
        <w:rPr>
          <w:rFonts w:ascii="Arial" w:hAnsi="Arial" w:cs="Arial"/>
          <w:sz w:val="18"/>
          <w:szCs w:val="18"/>
        </w:rPr>
        <w:t xml:space="preserve">denominator for this percentage is the total number of women visited in the given month. </w:t>
      </w:r>
      <w:r w:rsidR="00CE6662" w:rsidRPr="00A52588">
        <w:rPr>
          <w:rFonts w:ascii="Arial" w:hAnsi="Arial" w:cs="Arial"/>
          <w:sz w:val="18"/>
          <w:szCs w:val="18"/>
        </w:rPr>
        <w:t xml:space="preserve"> </w:t>
      </w:r>
    </w:p>
    <w:p w14:paraId="39F67CA5" w14:textId="147E0414" w:rsidR="00D50E5A" w:rsidRPr="00A52588" w:rsidRDefault="000E01E3" w:rsidP="00CE6662">
      <w:pPr>
        <w:rPr>
          <w:rFonts w:ascii="Arial" w:hAnsi="Arial" w:cs="Arial"/>
          <w:sz w:val="18"/>
          <w:szCs w:val="18"/>
        </w:rPr>
      </w:pPr>
      <w:r w:rsidRPr="00A52588">
        <w:rPr>
          <w:rFonts w:ascii="Arial" w:hAnsi="Arial" w:cs="Arial"/>
          <w:sz w:val="18"/>
          <w:szCs w:val="18"/>
          <w:vertAlign w:val="superscript"/>
        </w:rPr>
        <w:t>3</w:t>
      </w:r>
      <w:r w:rsidR="00CB2C01" w:rsidRPr="00A52588">
        <w:rPr>
          <w:rFonts w:ascii="Arial" w:hAnsi="Arial" w:cs="Arial"/>
          <w:sz w:val="18"/>
          <w:szCs w:val="18"/>
        </w:rPr>
        <w:t xml:space="preserve"> For this month</w:t>
      </w:r>
      <w:r w:rsidRPr="00A52588">
        <w:rPr>
          <w:rFonts w:ascii="Arial" w:hAnsi="Arial" w:cs="Arial"/>
          <w:sz w:val="18"/>
          <w:szCs w:val="18"/>
        </w:rPr>
        <w:t xml:space="preserve"> we only had dat</w:t>
      </w:r>
      <w:bookmarkStart w:id="0" w:name="_GoBack"/>
      <w:bookmarkEnd w:id="0"/>
      <w:r w:rsidRPr="00A52588">
        <w:rPr>
          <w:rFonts w:ascii="Arial" w:hAnsi="Arial" w:cs="Arial"/>
          <w:sz w:val="18"/>
          <w:szCs w:val="18"/>
        </w:rPr>
        <w:t xml:space="preserve">a for the first two weeks </w:t>
      </w:r>
      <w:r w:rsidR="000303EF" w:rsidRPr="00A52588">
        <w:rPr>
          <w:rFonts w:ascii="Arial" w:hAnsi="Arial" w:cs="Arial"/>
          <w:sz w:val="18"/>
          <w:szCs w:val="18"/>
        </w:rPr>
        <w:t>because</w:t>
      </w:r>
      <w:r w:rsidRPr="00A52588">
        <w:rPr>
          <w:rFonts w:ascii="Arial" w:hAnsi="Arial" w:cs="Arial"/>
          <w:sz w:val="18"/>
          <w:szCs w:val="18"/>
        </w:rPr>
        <w:t xml:space="preserve"> the trial stopped on January 15</w:t>
      </w:r>
      <w:r w:rsidRPr="00A52588">
        <w:rPr>
          <w:rFonts w:ascii="Arial" w:hAnsi="Arial" w:cs="Arial"/>
          <w:sz w:val="18"/>
          <w:szCs w:val="18"/>
          <w:vertAlign w:val="superscript"/>
        </w:rPr>
        <w:t>th</w:t>
      </w:r>
      <w:r w:rsidRPr="00A52588">
        <w:rPr>
          <w:rFonts w:ascii="Arial" w:hAnsi="Arial" w:cs="Arial"/>
          <w:sz w:val="18"/>
          <w:szCs w:val="18"/>
        </w:rPr>
        <w:t xml:space="preserve"> 2014.</w:t>
      </w:r>
    </w:p>
    <w:sectPr w:rsidR="00D50E5A" w:rsidRPr="00A52588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5AA8CC" w14:textId="77777777" w:rsidR="00EE10A6" w:rsidRDefault="00EE10A6" w:rsidP="0005145B">
      <w:r>
        <w:separator/>
      </w:r>
    </w:p>
  </w:endnote>
  <w:endnote w:type="continuationSeparator" w:id="0">
    <w:p w14:paraId="4DBF8BA1" w14:textId="77777777" w:rsidR="00EE10A6" w:rsidRDefault="00EE10A6" w:rsidP="00051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44B4D7" w14:textId="77777777" w:rsidR="00EE10A6" w:rsidRDefault="00EE10A6" w:rsidP="0005145B">
      <w:r>
        <w:separator/>
      </w:r>
    </w:p>
  </w:footnote>
  <w:footnote w:type="continuationSeparator" w:id="0">
    <w:p w14:paraId="116F4E1C" w14:textId="77777777" w:rsidR="00EE10A6" w:rsidRDefault="00EE10A6" w:rsidP="00051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FE7"/>
    <w:rsid w:val="00010C0E"/>
    <w:rsid w:val="00013BE9"/>
    <w:rsid w:val="00016E72"/>
    <w:rsid w:val="000303EF"/>
    <w:rsid w:val="00041210"/>
    <w:rsid w:val="0005145B"/>
    <w:rsid w:val="0007204E"/>
    <w:rsid w:val="00083EC9"/>
    <w:rsid w:val="000B20F3"/>
    <w:rsid w:val="000B4314"/>
    <w:rsid w:val="000E01E3"/>
    <w:rsid w:val="0013593A"/>
    <w:rsid w:val="00143D0E"/>
    <w:rsid w:val="001609AE"/>
    <w:rsid w:val="00166866"/>
    <w:rsid w:val="001672DF"/>
    <w:rsid w:val="001A28F8"/>
    <w:rsid w:val="001B220F"/>
    <w:rsid w:val="001F0485"/>
    <w:rsid w:val="002030F6"/>
    <w:rsid w:val="002171AA"/>
    <w:rsid w:val="00217E0D"/>
    <w:rsid w:val="00223906"/>
    <w:rsid w:val="002333DD"/>
    <w:rsid w:val="00237A72"/>
    <w:rsid w:val="00241FD6"/>
    <w:rsid w:val="0025362C"/>
    <w:rsid w:val="0025557A"/>
    <w:rsid w:val="00274122"/>
    <w:rsid w:val="00280D9E"/>
    <w:rsid w:val="002C2DD3"/>
    <w:rsid w:val="002D4A58"/>
    <w:rsid w:val="00307CB5"/>
    <w:rsid w:val="003150B5"/>
    <w:rsid w:val="00344EDC"/>
    <w:rsid w:val="00393FEA"/>
    <w:rsid w:val="00396C6A"/>
    <w:rsid w:val="003F0040"/>
    <w:rsid w:val="003F38C4"/>
    <w:rsid w:val="00421830"/>
    <w:rsid w:val="00433C1A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C7095"/>
    <w:rsid w:val="004E2A4B"/>
    <w:rsid w:val="00525FC4"/>
    <w:rsid w:val="00540F34"/>
    <w:rsid w:val="00542E34"/>
    <w:rsid w:val="00544EDE"/>
    <w:rsid w:val="00563922"/>
    <w:rsid w:val="00563B61"/>
    <w:rsid w:val="0056593D"/>
    <w:rsid w:val="005714AB"/>
    <w:rsid w:val="0057315A"/>
    <w:rsid w:val="005E0E54"/>
    <w:rsid w:val="0061384B"/>
    <w:rsid w:val="00620795"/>
    <w:rsid w:val="00621FE7"/>
    <w:rsid w:val="0062403E"/>
    <w:rsid w:val="0064123F"/>
    <w:rsid w:val="006429C6"/>
    <w:rsid w:val="00653433"/>
    <w:rsid w:val="006825E2"/>
    <w:rsid w:val="00683061"/>
    <w:rsid w:val="00694286"/>
    <w:rsid w:val="006D3159"/>
    <w:rsid w:val="00705632"/>
    <w:rsid w:val="0071039E"/>
    <w:rsid w:val="00721637"/>
    <w:rsid w:val="00777256"/>
    <w:rsid w:val="007813A7"/>
    <w:rsid w:val="00785E71"/>
    <w:rsid w:val="007C2F13"/>
    <w:rsid w:val="008076F3"/>
    <w:rsid w:val="00817ECE"/>
    <w:rsid w:val="00837146"/>
    <w:rsid w:val="00846351"/>
    <w:rsid w:val="00863F39"/>
    <w:rsid w:val="008813F2"/>
    <w:rsid w:val="008A3364"/>
    <w:rsid w:val="008C1C5D"/>
    <w:rsid w:val="008D6075"/>
    <w:rsid w:val="008E4828"/>
    <w:rsid w:val="008E4CC5"/>
    <w:rsid w:val="008F0CF3"/>
    <w:rsid w:val="009154F8"/>
    <w:rsid w:val="00915C8F"/>
    <w:rsid w:val="00921BC1"/>
    <w:rsid w:val="00933946"/>
    <w:rsid w:val="0097081C"/>
    <w:rsid w:val="009B22BE"/>
    <w:rsid w:val="009B292B"/>
    <w:rsid w:val="009B3039"/>
    <w:rsid w:val="009C0DD8"/>
    <w:rsid w:val="009C2E07"/>
    <w:rsid w:val="009D26D1"/>
    <w:rsid w:val="009E3E82"/>
    <w:rsid w:val="00A12A5F"/>
    <w:rsid w:val="00A2143A"/>
    <w:rsid w:val="00A4452A"/>
    <w:rsid w:val="00A44AE1"/>
    <w:rsid w:val="00A52588"/>
    <w:rsid w:val="00A646AA"/>
    <w:rsid w:val="00A71C8E"/>
    <w:rsid w:val="00A733E3"/>
    <w:rsid w:val="00AF4F58"/>
    <w:rsid w:val="00B0123D"/>
    <w:rsid w:val="00B06C0B"/>
    <w:rsid w:val="00B64893"/>
    <w:rsid w:val="00B649A1"/>
    <w:rsid w:val="00B96625"/>
    <w:rsid w:val="00BC26C9"/>
    <w:rsid w:val="00BD4F6A"/>
    <w:rsid w:val="00BD5AC3"/>
    <w:rsid w:val="00C26C3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2C01"/>
    <w:rsid w:val="00CB3872"/>
    <w:rsid w:val="00CC05A9"/>
    <w:rsid w:val="00CC32CA"/>
    <w:rsid w:val="00CC59A3"/>
    <w:rsid w:val="00CE6662"/>
    <w:rsid w:val="00D335B5"/>
    <w:rsid w:val="00D4329F"/>
    <w:rsid w:val="00D66FBF"/>
    <w:rsid w:val="00D72C4D"/>
    <w:rsid w:val="00D84204"/>
    <w:rsid w:val="00D87D3E"/>
    <w:rsid w:val="00DA6AE0"/>
    <w:rsid w:val="00DD0622"/>
    <w:rsid w:val="00E03D3C"/>
    <w:rsid w:val="00E1450F"/>
    <w:rsid w:val="00E152A4"/>
    <w:rsid w:val="00E24F7C"/>
    <w:rsid w:val="00E43446"/>
    <w:rsid w:val="00E52C33"/>
    <w:rsid w:val="00E645DD"/>
    <w:rsid w:val="00E64C69"/>
    <w:rsid w:val="00E75805"/>
    <w:rsid w:val="00EE10A6"/>
    <w:rsid w:val="00EF2E7B"/>
    <w:rsid w:val="00F14AF2"/>
    <w:rsid w:val="00F43933"/>
    <w:rsid w:val="00F51D13"/>
    <w:rsid w:val="00F841CD"/>
    <w:rsid w:val="00F933B3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272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1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4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45B"/>
  </w:style>
  <w:style w:type="paragraph" w:styleId="Footer">
    <w:name w:val="footer"/>
    <w:basedOn w:val="Normal"/>
    <w:link w:val="FooterChar"/>
    <w:uiPriority w:val="99"/>
    <w:unhideWhenUsed/>
    <w:rsid w:val="000514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6</Words>
  <Characters>146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32</cp:revision>
  <dcterms:created xsi:type="dcterms:W3CDTF">2018-10-29T18:26:00Z</dcterms:created>
  <dcterms:modified xsi:type="dcterms:W3CDTF">2018-11-19T23:26:00Z</dcterms:modified>
</cp:coreProperties>
</file>